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A66E0" w14:textId="0E3FCCE0" w:rsidR="0047324F" w:rsidRPr="00A20981" w:rsidRDefault="0047324F" w:rsidP="0047324F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9B7CB1">
        <w:rPr>
          <w:rFonts w:ascii="Times New Roman" w:eastAsia="宋体" w:hAnsi="Times New Roman" w:cs="Times New Roman"/>
          <w:b/>
          <w:sz w:val="24"/>
          <w:szCs w:val="24"/>
        </w:rPr>
        <w:t>20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91257C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91257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D45FB">
        <w:rPr>
          <w:rFonts w:ascii="Times New Roman" w:eastAsia="宋体" w:hAnsi="Times New Roman" w:cs="Times New Roman"/>
          <w:sz w:val="24"/>
          <w:szCs w:val="24"/>
        </w:rPr>
        <w:t xml:space="preserve">Impact of URRBMI integration on type of </w:t>
      </w:r>
      <w:r w:rsidRPr="00910C31">
        <w:rPr>
          <w:rFonts w:ascii="Times New Roman" w:eastAsia="宋体" w:hAnsi="Times New Roman" w:cs="Times New Roman"/>
          <w:sz w:val="24"/>
          <w:szCs w:val="24"/>
        </w:rPr>
        <w:t>medical institutions</w:t>
      </w:r>
      <w:r w:rsidRPr="001D45FB">
        <w:rPr>
          <w:rFonts w:ascii="Times New Roman" w:eastAsia="宋体" w:hAnsi="Times New Roman" w:cs="Times New Roman"/>
          <w:sz w:val="24"/>
          <w:szCs w:val="24"/>
        </w:rPr>
        <w:t xml:space="preserve"> and distance </w:t>
      </w:r>
      <w:r w:rsidRPr="00910C31">
        <w:rPr>
          <w:rFonts w:ascii="Times New Roman" w:eastAsia="宋体" w:hAnsi="Times New Roman" w:cs="Times New Roman"/>
          <w:sz w:val="24"/>
          <w:szCs w:val="24"/>
        </w:rPr>
        <w:t>to medical institution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D45FB">
        <w:rPr>
          <w:rFonts w:ascii="Times New Roman" w:eastAsia="宋体" w:hAnsi="Times New Roman" w:cs="Times New Roman"/>
          <w:sz w:val="24"/>
          <w:szCs w:val="24"/>
        </w:rPr>
        <w:t>for resident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der</w:t>
      </w:r>
      <w:r w:rsidRPr="00012C87">
        <w:rPr>
          <w:rFonts w:ascii="Times New Roman" w:hAnsi="Times New Roman" w:cs="Times New Roman"/>
          <w:sz w:val="24"/>
          <w:szCs w:val="24"/>
        </w:rPr>
        <w:t xml:space="preserve"> 65 years of ag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59"/>
        <w:gridCol w:w="1773"/>
        <w:gridCol w:w="1623"/>
        <w:gridCol w:w="2251"/>
      </w:tblGrid>
      <w:tr w:rsidR="0047324F" w:rsidRPr="00876BD6" w14:paraId="290678CF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963F0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BA962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e of outpatient</w:t>
            </w:r>
          </w:p>
        </w:tc>
        <w:tc>
          <w:tcPr>
            <w:tcW w:w="9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DDB1C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e of inpatient</w:t>
            </w:r>
          </w:p>
        </w:tc>
        <w:tc>
          <w:tcPr>
            <w:tcW w:w="13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FB9817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stance to medical institutions</w:t>
            </w:r>
          </w:p>
        </w:tc>
      </w:tr>
      <w:tr w:rsidR="0047324F" w:rsidRPr="00876BD6" w14:paraId="1F069F47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577E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D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A62BF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  <w:r w:rsidRPr="00876B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41D6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95961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25.329</w:t>
            </w:r>
            <w:r w:rsidRPr="00876B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47324F" w:rsidRPr="00876BD6" w14:paraId="1B228D7E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33BE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EEC4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57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EC0E1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42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A2BE4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10.676)</w:t>
            </w:r>
          </w:p>
        </w:tc>
      </w:tr>
      <w:tr w:rsidR="0047324F" w:rsidRPr="00876BD6" w14:paraId="5F9BB201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ACF14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6DD80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C49ED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CB514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-0.892</w:t>
            </w:r>
          </w:p>
        </w:tc>
      </w:tr>
      <w:tr w:rsidR="0047324F" w:rsidRPr="00876BD6" w14:paraId="765CD327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C639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96E32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546D0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A5A73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937)</w:t>
            </w:r>
          </w:p>
        </w:tc>
      </w:tr>
      <w:tr w:rsidR="0047324F" w:rsidRPr="00876BD6" w14:paraId="6CC109DE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7627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AA118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2D0EA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6784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7.635</w:t>
            </w:r>
          </w:p>
        </w:tc>
      </w:tr>
      <w:tr w:rsidR="0047324F" w:rsidRPr="00876BD6" w14:paraId="0A31BF89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47E76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45599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46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4BB87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0815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8.729)</w:t>
            </w:r>
          </w:p>
        </w:tc>
      </w:tr>
      <w:tr w:rsidR="0047324F" w:rsidRPr="00876BD6" w14:paraId="023211F8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D9D33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Marriag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46A5F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184DF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  <w:r w:rsidRPr="00876B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327FE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-2.773</w:t>
            </w:r>
          </w:p>
        </w:tc>
      </w:tr>
      <w:tr w:rsidR="0047324F" w:rsidRPr="00876BD6" w14:paraId="419ACF37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810A3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32A3D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65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3BA7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41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5592C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26.517)</w:t>
            </w:r>
          </w:p>
        </w:tc>
      </w:tr>
      <w:tr w:rsidR="0047324F" w:rsidRPr="00876BD6" w14:paraId="1516A9C2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C4FD6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Regular medical checkup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C34C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  <w:r w:rsidRPr="00876B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40C82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9F28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15.871</w:t>
            </w:r>
          </w:p>
        </w:tc>
      </w:tr>
      <w:tr w:rsidR="0047324F" w:rsidRPr="00876BD6" w14:paraId="03A7BDFF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445B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A1879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39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A363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28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DE71A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11.840)</w:t>
            </w:r>
          </w:p>
        </w:tc>
      </w:tr>
      <w:tr w:rsidR="0047324F" w:rsidRPr="00876BD6" w14:paraId="1590A1B9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08254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Health Statu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4AE2D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AD022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F95C0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-2.767</w:t>
            </w:r>
          </w:p>
        </w:tc>
      </w:tr>
      <w:tr w:rsidR="0047324F" w:rsidRPr="00876BD6" w14:paraId="5ADB7758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E7CF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1D37B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AE302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3AEF3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5.266)</w:t>
            </w:r>
          </w:p>
        </w:tc>
      </w:tr>
      <w:tr w:rsidR="0047324F" w:rsidRPr="00876BD6" w14:paraId="4FD93F1C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E475B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4679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  <w:r w:rsidRPr="00876B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076AF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5F29D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-1.099</w:t>
            </w:r>
          </w:p>
        </w:tc>
      </w:tr>
      <w:tr w:rsidR="0047324F" w:rsidRPr="00876BD6" w14:paraId="3A0BBE12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6F959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8C5EB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33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8224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48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7AA3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22.469)</w:t>
            </w:r>
          </w:p>
        </w:tc>
      </w:tr>
      <w:tr w:rsidR="0047324F" w:rsidRPr="00876BD6" w14:paraId="6FF8E21D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77FF1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Drink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444BA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  <w:r w:rsidRPr="00876B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D56EF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CD9C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-1.101</w:t>
            </w:r>
          </w:p>
        </w:tc>
      </w:tr>
      <w:tr w:rsidR="0047324F" w:rsidRPr="00876BD6" w14:paraId="62DC10A8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769E6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5DAB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45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43D0A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35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9342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11.689)</w:t>
            </w:r>
          </w:p>
        </w:tc>
      </w:tr>
      <w:tr w:rsidR="0047324F" w:rsidRPr="00876BD6" w14:paraId="11CD38D0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7FA63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D7D63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-0.129</w:t>
            </w:r>
            <w:r w:rsidRPr="00876B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FF523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C2612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10.208</w:t>
            </w:r>
          </w:p>
        </w:tc>
      </w:tr>
      <w:tr w:rsidR="0047324F" w:rsidRPr="00876BD6" w14:paraId="02D0C6B9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946DA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FD104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60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26CA7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51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3994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12.483)</w:t>
            </w:r>
          </w:p>
        </w:tc>
      </w:tr>
      <w:tr w:rsidR="0047324F" w:rsidRPr="00876BD6" w14:paraId="3BD4A961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46686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DE8D2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6500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  <w:r w:rsidRPr="00876B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B15A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</w:tr>
      <w:tr w:rsidR="0047324F" w:rsidRPr="00876BD6" w14:paraId="68965989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C65A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05BEA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2E517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B8F54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3.668)</w:t>
            </w:r>
          </w:p>
        </w:tc>
      </w:tr>
      <w:tr w:rsidR="0047324F" w:rsidRPr="00876BD6" w14:paraId="14A23B29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5DCAB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me effect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F8EA5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039F7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C9378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47324F" w:rsidRPr="00876BD6" w14:paraId="0F96FA5C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6232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 effect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EAE3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ACE52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A010B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47324F" w:rsidRPr="00876BD6" w14:paraId="79AB5FA0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5C89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_con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DC7B1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1.878</w:t>
            </w:r>
            <w:r w:rsidRPr="00876B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29590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2.692</w:t>
            </w:r>
            <w:r w:rsidRPr="00876B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07AFF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91.256</w:t>
            </w:r>
          </w:p>
        </w:tc>
      </w:tr>
      <w:tr w:rsidR="0047324F" w:rsidRPr="00876BD6" w14:paraId="0715C983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078E8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B38D1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243)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F9048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0.146)</w:t>
            </w:r>
          </w:p>
        </w:tc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ED246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(82.058)</w:t>
            </w:r>
          </w:p>
        </w:tc>
      </w:tr>
      <w:tr w:rsidR="0047324F" w:rsidRPr="00876BD6" w14:paraId="4559FE19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4BC1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7088C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2293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FD01B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1349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F6F34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1312</w:t>
            </w:r>
          </w:p>
        </w:tc>
      </w:tr>
      <w:tr w:rsidR="0047324F" w:rsidRPr="00876BD6" w14:paraId="09A1D82D" w14:textId="77777777" w:rsidTr="00B734EE">
        <w:trPr>
          <w:trHeight w:val="288"/>
          <w:jc w:val="center"/>
        </w:trPr>
        <w:tc>
          <w:tcPr>
            <w:tcW w:w="16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5E79D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-</w:t>
            </w:r>
            <w:proofErr w:type="spellStart"/>
            <w:r w:rsidRPr="00876BD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E434667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9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F0CB7E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1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BB4DBC" w14:textId="77777777" w:rsidR="0047324F" w:rsidRPr="00876BD6" w:rsidRDefault="0047324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BD6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</w:tr>
    </w:tbl>
    <w:p w14:paraId="20EEF6A4" w14:textId="77777777" w:rsidR="0047324F" w:rsidRDefault="0047324F" w:rsidP="0047324F">
      <w:pPr>
        <w:spacing w:line="360" w:lineRule="auto"/>
        <w:rPr>
          <w:rFonts w:ascii="Times New Roman" w:eastAsia="宋体" w:hAnsi="Times New Roman" w:cs="Times New Roman"/>
          <w:b/>
          <w:sz w:val="18"/>
          <w:szCs w:val="18"/>
        </w:rPr>
      </w:pPr>
      <w:r w:rsidRPr="00BF66DE">
        <w:rPr>
          <w:rFonts w:ascii="Times New Roman" w:hAnsi="Times New Roman" w:cs="Times New Roman"/>
          <w:sz w:val="16"/>
          <w:szCs w:val="16"/>
        </w:rPr>
        <w:t>Note.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 xml:space="preserve"> 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*</w:t>
      </w:r>
      <w:r w:rsidRPr="00BF66DE">
        <w:rPr>
          <w:rFonts w:ascii="Times New Roman" w:hAnsi="Times New Roman" w:cs="Times New Roman"/>
          <w:sz w:val="16"/>
          <w:szCs w:val="16"/>
        </w:rPr>
        <w:t xml:space="preserve"> corresponding </w:t>
      </w:r>
      <w:proofErr w:type="spellStart"/>
      <w:r w:rsidRPr="00BF66DE">
        <w:rPr>
          <w:rFonts w:ascii="Times New Roman" w:hAnsi="Times New Roman" w:cs="Times New Roman"/>
          <w:sz w:val="16"/>
          <w:szCs w:val="16"/>
        </w:rPr>
        <w:t>to p</w:t>
      </w:r>
      <w:proofErr w:type="spellEnd"/>
      <w:r w:rsidRPr="00BF66DE">
        <w:rPr>
          <w:rFonts w:ascii="Times New Roman" w:hAnsi="Times New Roman" w:cs="Times New Roman"/>
          <w:sz w:val="16"/>
          <w:szCs w:val="16"/>
        </w:rPr>
        <w:t xml:space="preserve"> values ≤ 0.10, ≤ 0.05 and ≤ 0.01, respectively . 95% confidence interval reported in brackets.</w:t>
      </w:r>
    </w:p>
    <w:p w14:paraId="547D7BBB" w14:textId="2EA8668F" w:rsidR="00264BCF" w:rsidRPr="0047324F" w:rsidRDefault="00264BCF" w:rsidP="0047324F">
      <w:pPr>
        <w:widowControl/>
        <w:jc w:val="left"/>
        <w:rPr>
          <w:rFonts w:ascii="Times New Roman" w:eastAsia="宋体" w:hAnsi="Times New Roman" w:cs="Times New Roman"/>
          <w:b/>
          <w:sz w:val="18"/>
          <w:szCs w:val="18"/>
        </w:rPr>
      </w:pPr>
    </w:p>
    <w:sectPr w:rsidR="00264BCF" w:rsidRPr="00473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C8FFC4" w14:textId="77777777" w:rsidR="004F28F6" w:rsidRDefault="004F28F6" w:rsidP="0047324F">
      <w:r>
        <w:separator/>
      </w:r>
    </w:p>
  </w:endnote>
  <w:endnote w:type="continuationSeparator" w:id="0">
    <w:p w14:paraId="420344B2" w14:textId="77777777" w:rsidR="004F28F6" w:rsidRDefault="004F28F6" w:rsidP="00473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73C6EE" w14:textId="77777777" w:rsidR="004F28F6" w:rsidRDefault="004F28F6" w:rsidP="0047324F">
      <w:r>
        <w:separator/>
      </w:r>
    </w:p>
  </w:footnote>
  <w:footnote w:type="continuationSeparator" w:id="0">
    <w:p w14:paraId="018D2F59" w14:textId="77777777" w:rsidR="004F28F6" w:rsidRDefault="004F28F6" w:rsidP="004732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A2C"/>
    <w:rsid w:val="00264BCF"/>
    <w:rsid w:val="0047324F"/>
    <w:rsid w:val="004F28F6"/>
    <w:rsid w:val="009B7CB1"/>
    <w:rsid w:val="00AF6CD8"/>
    <w:rsid w:val="00FF4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F2C22B"/>
  <w15:chartTrackingRefBased/>
  <w15:docId w15:val="{93F777C0-1C7D-4E6F-8563-73457F363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732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2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32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32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5-06-03T09:56:00Z</dcterms:created>
  <dcterms:modified xsi:type="dcterms:W3CDTF">2025-06-07T15:58:00Z</dcterms:modified>
</cp:coreProperties>
</file>